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bookmarkStart w:id="0" w:name="Additionaldatafile1"/>
      <w:r>
        <w:rPr>
          <w:rFonts w:cs="Arial" w:ascii="Arial" w:hAnsi="Arial"/>
          <w:b/>
          <w:sz w:val="22"/>
          <w:szCs w:val="22"/>
          <w:lang w:val="en-GB"/>
        </w:rPr>
        <w:t xml:space="preserve">Additional </w:t>
      </w:r>
      <w:bookmarkEnd w:id="0"/>
      <w:r>
        <w:rPr>
          <w:rFonts w:cs="Arial" w:ascii="Arial" w:hAnsi="Arial"/>
          <w:b/>
          <w:sz w:val="22"/>
          <w:szCs w:val="22"/>
          <w:lang w:val="en-GB"/>
        </w:rPr>
        <w:t xml:space="preserve">data file 1. </w:t>
      </w:r>
      <w:r>
        <w:rPr>
          <w:rFonts w:cs="Arial" w:ascii="Arial" w:hAnsi="Arial"/>
          <w:sz w:val="22"/>
          <w:szCs w:val="22"/>
          <w:lang w:val="en-GB"/>
        </w:rPr>
        <w:t>MeSH terms and limits applied to address guideline literature queries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43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"/>
        <w:gridCol w:w="72"/>
        <w:gridCol w:w="596"/>
        <w:gridCol w:w="10924"/>
        <w:gridCol w:w="1467"/>
      </w:tblGrid>
      <w:tr>
        <w:trPr>
          <w:tblHeader w:val="true"/>
          <w:trHeight w:val="545" w:hRule="atLeast"/>
        </w:trPr>
        <w:tc>
          <w:tcPr>
            <w:tcW w:w="19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10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uery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imit</w:t>
            </w:r>
          </w:p>
        </w:tc>
      </w:tr>
      <w:tr>
        <w:trPr>
          <w:trHeight w:val="127" w:hRule="atLeast"/>
        </w:trPr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1388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  <w:t>Initial resuscitation and prevention of further bleeding</w:t>
            </w:r>
          </w:p>
        </w:tc>
      </w:tr>
      <w:tr>
        <w:trPr>
          <w:trHeight w:val="127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coagulopathy have an effect on outcome in patients with different types of injury?</w:t>
            </w:r>
          </w:p>
        </w:tc>
      </w:tr>
      <w:tr>
        <w:trPr>
          <w:trHeight w:val="15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Hemorrhage”[MeSH] AND “Blood coagulation disorders”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571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eSH] OR "Emergency Service, Hospital"[MeSH] OR "Emergency Medical Services"[MeSH] OR "Emergency Medical Technicians"[MeSH] OR "Emergency Services, Psychiatric"[MeSH] OR "Emergency Treatment"[MeSH] OR "Emergency Medical Tags"[MeSH] OR "Emergency Nursing"[MeSH] OR "Emergency Medicine"[MeSH] OR "Emergency Medical Service Communication Systems"[MeSH] OR "Ambulances"[MeSH] OR "Air Ambulances"[MeSH] OR "After-Hours Care"[MeSH] OR "Infusions, Intraosseous"[MeSH] OR "Hotlines"[MeSH] OR "Triage"[MeSH] OR "Propranolol"[MeSH] OR "Poison Control Centers"[MeSH] OR "Phentolamine"[MeSH] OR "Nitroprusside"[MeSH] OR "Methylprednisolone Hemisuccinate"[MeSH] OR "Information Systems"[MeSH] OR "Crisis Intervention"[MeSH])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 AND ("Hematologic Diseases"[MeSH] OR "Blood Coagulation Disorders"[MeSH] OR "Blood Coagulation Disorders, Inherited"[MeSH] OR "Disseminated Intravascular Coagulation"[MeSH] OR "Coagulation Protein Disorders"[MeSH] OR "Hemorrhagic Disorders"[MeSH] OR "Factor XII Deficiency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5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Blood coagulation disorders”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English, Clinical Trial, Meta-Analysis, Practice Guideline, Randomized Controlled Trial, Review, 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control of acid-base balance during the initial resuscitation affect outcome?</w:t>
            </w:r>
          </w:p>
        </w:tc>
      </w:tr>
      <w:tr>
        <w:trPr>
          <w:trHeight w:val="137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Acid-Base Equilibrium”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87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AJR] AND "Acid-Base Equilibrium"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224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degree of initial bleeding affect coagulopathy?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Hemorrhage”[MeSH] AND “Blood coagulation disorders”[MeSH] AND “Hemostasis”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49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Diagnostic Techniques, Cardiovascular"[MeSH] OR "Hemodynamic Processes"[MeSH] OR "Hemodynamic Phenomena"[MeSH] OR "Blood Circulation"[MeSH]) AND ("Hemorrhage"[MeSH] OR "Brain Stem Hemorrhage, Traumatic"[MeSH] OR "Subarachnoid Hemorrhage"[MeSH] OR "Cerebral Hemorrhage"[MeSH] OR "Cerebral Hemorrhage, Traumatic"[MeSH] OR "Subarachnoid Hemorrhage, Traumatic"[MeSH] OR "Brain Hemorrhage, Traumatic"[MeSH] OR "Intracranial Hemorrhage, Traumatic"[MeSH]) AND ("Hematologic Tests"[MeSH] OR "Hemostasis"[MeSH] OR "Blood Platelet Disorders"[MeSH] OR "Blood Coagulation Disorders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29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"Wounds and Injuries"[MeSH] AND "Hemorrhage"[MeSH] AND Hemostasis[MeSH] 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degree of initial bleeding affect outcome?</w:t>
            </w:r>
          </w:p>
        </w:tc>
      </w:tr>
      <w:tr>
        <w:trPr>
          <w:trHeight w:val="174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Hemorrhage”[MeSH] AND “Hemostasis”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initial resuscitation with respect to haemostasis have an effect on outcome in patients with different types of injury?</w:t>
            </w:r>
          </w:p>
        </w:tc>
      </w:tr>
      <w:tr>
        <w:trPr>
          <w:trHeight w:val="49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 OR "Emergency Treatment"[MeSH] OR "Emergencies"[MeSH] OR "Critical Care"[MeSH] OR "Emergency Treatment"[MeSH]) AND ("Resuscitation"[MeSH] OR "Resuscitation Orders"[MeSH]) AND ("Hemostatic Techniques"[MeSH] OR "Hemostasi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52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s wound compression effective in preventing bleeding and coagulopathy?</w:t>
            </w:r>
          </w:p>
        </w:tc>
      </w:tr>
      <w:tr>
        <w:trPr>
          <w:trHeight w:val="49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eSH] OR "Emergency Service, Hospital"[MeSH] OR "Emergency Medical Services"[MeSH] OR "Emergency Medical Technicians"[MeSH] OR "Emergency Services, Psychiatric"[MeSH] OR "Emergency Treatment"[MeSH] OR "Emergency Medical Tags"[MeSH] OR "Emergency Nursing"[MeSH] OR "Emergency Medicine"[MeSH] OR "Emergency Medical Service Communication Systems"[MeSH] OR "Ambulances"[MeSH] OR "Air Ambulances"[MeSH] OR "After-Hours Care"[MeSH] OR "Infusions, Intraosseous"[MeSH] OR "Hotlines"[MeSH] OR "Triage"[MeSH] OR "Propranolol"[MeSH] OR "Poison Control Centers"[MeSH] OR "Phentolamine"[MeSH] OR "Nitroprusside"[MeSH] OR "Methylprednisolone Hemisuccinate"[MeSH] OR "Information Systems"[MeSH] OR "Crisis Intervention"[MeSH] OR 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 OR "Emergency Treatment"[MeSH] OR "Emergencies"[MeSH] OR "Critical Care"[MeSH] OR "Emergency Treatment"[MeSH] OR "Hematologic Diseases"[MeSH] OR "Blood Coagulation Disorders"[MeSH] OR "Blood Coagulation Disorders, Inherited"[MeSH] OR "Disseminated Intravascular Coagulation"[MeSH] OR "Coagulation Protein Disorders"[MeSH] OR "Hemorrhagic Disorders"[MeSH] OR "Factor XII Deficiency"[MeSH]) AND "Bandages"[MeSH] AND "Hemorrhage"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duration of the pre-hospital phase of initial resuscitation have an effect on outcome in patients with haemorrhagic shock?</w:t>
            </w:r>
          </w:p>
        </w:tc>
      </w:tr>
      <w:tr>
        <w:trPr>
          <w:trHeight w:val="49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Shock, Hemorrhagic"[MeSH] AND ("Emergency Medical Services"[MeSH] OR "Emergencies"[MeSH] OR "Ambulances"[MeSH] OR "Emergency Medical Technicians"[MeSH] OR "Emergency Treatment"[MeSH] OR "Emergency Medical Tags"[MeSH] OR "Emergency Nursing"[MeSH] OR "Emergency Medicine"[MeSH] OR "Emergency Medical Service Communication Systems"[MeSH] OR "Air Ambulances"[MeSH]) AND (pre-hospital OR prehospital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amount of bleeding and type of injury influence the selection of the hospital to which the trauma patient should be transported?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ealth Care Category"[MAJR] AND "Hemorrhage"[MeSH] AND "Wounds and Injuries"[MeSH] AND ("Emergencies"[MeSH] OR "Emergency Treatment"[MeSH] OR "Emergency Medicine"[MeSH] OR "Emergency Medical Technician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I</w:t>
            </w:r>
          </w:p>
        </w:tc>
        <w:tc>
          <w:tcPr>
            <w:tcW w:w="13887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  <w:t>Diagnosis and monitoring of bleeding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s there evidence to support a correlation between the mechanism of injury and the risk of bleeding?</w:t>
            </w:r>
          </w:p>
        </w:tc>
      </w:tr>
      <w:tr>
        <w:trPr>
          <w:trHeight w:val="194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AJR] AND “Hemorrhage”[MeSH] AND correlation[All Fields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clinical signs are most appropriate to detect the patient who is actively bleeding?</w:t>
            </w:r>
          </w:p>
        </w:tc>
      </w:tr>
      <w:tr>
        <w:trPr>
          <w:trHeight w:val="193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Hemorrhage”[MeSH] AND “Signs and Symptoms”[MeSH] AND (“Emergencies”[MeSH] OR "Emergency Treatment"[MeSH] OR "Emergency Medicine"[MeSH] OR "Emergency Medical Technician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75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eSH] AND "Hemorrhage"[MeSH] AND ("Emergencies"[MeSH] OR "Emergency Treatment"[MeSH] OR "Emergency Medicine"[MeSH] OR "Emergency Medical Technicians"[MeSH]) AND ("Diagnosis"[MeSH] OR "Signs and Symptom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laboratory parameters (biochemical tests) are most appropriate to detect the patient who is actively bleeding?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 [MeSH] AND “Hemorrhage” [MeSH] AND (“Clinical Chemistry Tests”[MeSH] OR “Monitoring, Physiologic” [MeSH] OR “Chemistry, Clinical”[MeSH] OR “Biological Markers”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 [MeSH] AND "Hemorrhage" [MeSH] AND ("Clinical Chemistry Tests"[MeSH] OR "Monitoring, Physiologic" [MeSH] OR "Chemistry, Clinical"[MeSH] OR "Biological Markers"[MeSH] OR "Intercellular Signaling Peptides and Protein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ind w:left="360" w:hanging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imaging diagnostic tools are most appropriate to detect the patient who is actively bleeding?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eSH] AND "Hemorrhage"[MeSH] AND "Diagnostic Imaging"[MeSH] AND ("Emergencies"[MeSH] OR "Emergency Treatment"[MeSH] OR "Emergency Medicine"[MeSH] OR "Emergency Medical Technician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s there evidence to support the use of a specific score to assess the axtent of bleeding?</w:t>
            </w:r>
          </w:p>
        </w:tc>
      </w:tr>
      <w:tr>
        <w:trPr>
          <w:trHeight w:val="23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emorrhage"[MeSH] AND "Trauma Severity Indices"[MeSH] AND "Wounds and Injuries"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, 5 year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II</w:t>
            </w:r>
          </w:p>
        </w:tc>
        <w:tc>
          <w:tcPr>
            <w:tcW w:w="13887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  <w:t>Rapid control of bleeding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an the mechanism of injury (e.g. blunt vs. penetrating trauma) be used as a determinant for deciding which patients in haemorrhagic shock are candidates for surgical bleeding control?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AJR] AND “Hemorrhage”[MeSH] AND “Shock, Hemorrhagic”[MeSH] AND (“Emergencies[MeSH] OR “Emergency Treatment”[MeSH] OR “Emergency Medicine”[MeSH] OR “Emergency Medical Technicians”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angiographic embolisation improve the outcome of patients with haemorrhagic shock and pelvic ring disruption?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Embolization, Therapeutic”[MeSH] AND (“Shock, Hemorrhagic”[MeSH] OR “Fractures”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are the characteristics of patients with free intraabdominal fluid according to FAST in whom secondary diagnostics (i.e. CT scan) can be safely performed?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Diagnostic Imaging”[MeSH] OR “Ultrasonography”[MeSH]) AND “Ascitic Fluid”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characterises the patient in heamorrhagic shock in whom in whom immediate aortic cross-clamping is warranted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Diagnostic Imaging”[MeSH] OR “Ultrasonography”[MeSH]) AND “Ascitic Fluid”[MeSH] “Shock, Hemorrhagic”[MeSH] AND (“Angioscopy”[MeSH] OR “Heart, Assist Devices”[MeSH] OR “Cardiovascular Surgical Procedures”[MeSH] OR “Surgical Procedures Minimally Invasive”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4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elapsed time from admission to OR influence outcome for trauma patients who need emergency surgery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y Medical Services"[MeSH] OR "Emergencies"[MeSH] OR "Emergency Treatment"[MeSH] OR "Critical Care"[MeSH]) AND "Hemorrhage"[MeSH] AND "Outcome and Process Assessment (Health Care)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8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urgent surgery to control haemorrhage improve the outcome of patients with haemorrhagic shock and pelvic ring disruption?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ip Fractures"[MeSH] AND "Shock, Hemorrhagic"[MeSH]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characterises the patient with free intraabdominal fluid according to FAST who requires immediate laparotomy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Ascitic Fluid"[MeSH] AND "Laparotomy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V</w:t>
            </w:r>
          </w:p>
        </w:tc>
        <w:tc>
          <w:tcPr>
            <w:tcW w:w="13887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  <w:t>Tissue oxygenation, type of fluid and hypothermia</w:t>
            </w:r>
          </w:p>
        </w:tc>
      </w:tr>
      <w:tr>
        <w:trPr>
          <w:trHeight w:val="211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is the corridor for the haematocrit to be achieved for adequate tissue oxygenation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ematocrit"[MeSH] AND ("Oxygen Consumption"[MeSH] OR "Blood Gas Monitoring, Transcutaneous"[MeSH] OR "Blood Gas Analysis"[MeSH] OR "Gases"[MeSH] OR "Cell Respiration"[MeSH] OR "Blood Substitutes"[MeSH] OR "Blood Chemical Analysis"[MeSH] OR "Respiratory Function Tests"[MeSH] OR "Oximetry"[MeSH] OR "Blood Pressure"[MeSH] OR "Venous Pressure"[MeSH] OR "Hypotension"[MeSH]) AND 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22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ow should volume loading be managed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Substitutes"[MeSH] OR "Fluorocarbons"[MeSH] OR "Plasma Substitutes"[MeSH] OR "Fluorocarbons"[MeSH] OR "Plasma Substitutes"[MeSH] OR "Fluid Therapy"[MeSH] OR "Rehydration Solutions"[MeSH] OR "Solutions"[MeSH] OR "Colloids"[MeSH] OR "Sodium Chloride"[MeSH] OR "Saline Solution, Hypertonic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Infusions, Parenteral"[MeSH] OR "Infusions, Intravenou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3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blood pressure achived during initial resuscitation influence morbidity or outcome in the trauma patient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Pressure Determination"[MeSH] OR "Blood Pressure"[MeSH] OR "Blood Pressure Monitoring, Ambulatory"[MeSH] OR "Hypertension"[MeSH] OR "Venous Pressure"[MeSH] OR "Hypotension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, 25 years</w:t>
            </w:r>
          </w:p>
        </w:tc>
      </w:tr>
      <w:tr>
        <w:trPr>
          <w:trHeight w:val="109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type of fluid used for initial resuscitation influence morbidity or outcome in the trauma patient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Substitutes"[MeSH] OR "Fluorocarbons"[MeSH] OR "Plasma Substitutes"[MeSH] OR "Fluorocarbons"[MeSH] OR "Plasma Substitutes"[MeSH] OR "Fluid Therapy"[MeSH] OR "Rehydration Solutions"[MeSH] OR "Solutions"[MeSH] OR "Colloids"[MeSH] OR "Sodium Chloride"[MeSH] OR "Saline Solution, Hypertonic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89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05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controlled mild hypothermia (34°C) affect outcome or morbidity in the trauma patient compared to normothermia?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Hypothermia"[MeSH] OR "Gastric Hypothermia"[MeSH] OR "Hypothermia, Induced"[MeSH] OR "Circulatory Arrest, Deep Hypothermia Induced"[MeSH]) AND "Outcome and Process Assessment (Health Care)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</w:t>
            </w:r>
          </w:p>
        </w:tc>
        <w:tc>
          <w:tcPr>
            <w:tcW w:w="13887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  <w:t>Management of bleeding and coagulation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-5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harmacological agents to support coagulation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Antifibrinolytic Agents"[MeSH] AND ("Hemorrhage"[MeSH] OR "Brain Stem Hemorrhage, Traumatic"[MeSH] OR "Subarachnoid Hemorrhage"[MeSH] OR "Cerebral Hemorrhage"[MeSH] OR "Cerebral Hemorrhage, Traumatic"[MeSH] OR "Subarachnoid Hemorrhage, Traumatic"[MeSH] OR "Brain Hemorrhage, Traumatic"[MeSH] OR "Intracranial Hemorrhage, Traumatic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Antifibrinolytic Agents"[MeSH] AND ("Hemorrhage"[MeSH] OR "Brain Stem Hemorrhage, Traumatic"[MeSH] OR "Subarachnoid Hemorrhage"[MeSH] OR "Cerebral Hemorrhage"[MeSH] OR "Cerebral Hemorrhage, Traumatic"[MeSH] OR "Subarachnoid Hemorrhage, Traumatic"[MeSH] OR "Brain Hemorrhage, Traumatic"[MeSH] OR "Intracranial Hemorrhage, Traumatic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225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-9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latelets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Platelets"[MeSH] OR "Thrombocytopenia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, 2005-1980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Platelets"[MeSH] OR "Thrombocytopenia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mans, 1979-end 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-12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d Cells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rythrocytes"[MeSH] OR "Erythrocyte Transfusion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, 2005-1980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rythrocytes"[MeSH] OR "Erythrocyte Transfusion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, 1980-end</w:t>
            </w:r>
          </w:p>
        </w:tc>
      </w:tr>
      <w:tr>
        <w:trPr>
          <w:trHeight w:val="15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3-17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FP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Plasma"[MeSH] OR "Plasma Exchange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8-21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ibrinogen and Cryoprecipitate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Fibrinogen"[MeSH] OR "cryoprecipitate coagulum"[Substance Name] OR "Nour-Eldin fraction"[Substance Name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2-26</w:t>
            </w:r>
          </w:p>
        </w:tc>
        <w:tc>
          <w:tcPr>
            <w:tcW w:w="12987" w:type="dxa"/>
            <w:gridSpan w:val="3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othrombin complex concentrates</w:t>
            </w:r>
          </w:p>
        </w:tc>
      </w:tr>
      <w:tr>
        <w:trPr>
          <w:trHeight w:val="518" w:hRule="atLeas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09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Thromboplastin"[MeSH] OR "Partial Thromboplastin Time"[MeSH] OR "Factor XI"[MeSH] OR "thromboplastin apoprotein, human"[Substance Name] OR "prothrombinase complex"[Substance Name] OR "Factor IXa"[MeSH] OR "Prothrombin Time"[MeSH] OR "Factor VII"[MeSH] OR "Factor IX"[MeSH] OR "prothrombin complex concentrates"[Substance Name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</w:tc>
      </w:tr>
      <w:tr>
        <w:trPr>
          <w:trHeight w:val="100" w:hRule="atLeast"/>
        </w:trPr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8T12:20:00Z</dcterms:created>
  <dc:creator>Sarah Cramton</dc:creator>
  <dc:description/>
  <cp:keywords/>
  <dc:language>en-US</dc:language>
  <cp:lastModifiedBy>Sarah Cramton</cp:lastModifiedBy>
  <dcterms:modified xsi:type="dcterms:W3CDTF">2006-11-08T12:21:00Z</dcterms:modified>
  <cp:revision>1</cp:revision>
  <dc:subject/>
  <dc:title>Additional data file 1</dc:title>
</cp:coreProperties>
</file>